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55"/>
        <w:gridCol w:w="612"/>
        <w:gridCol w:w="1260"/>
        <w:gridCol w:w="1044"/>
        <w:gridCol w:w="924"/>
        <w:gridCol w:w="1128"/>
      </w:tblGrid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wnregulated paths (BDC2.5/NOD.scid vs. NOD.scid)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richment Score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Nomina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D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-valu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CYCLE_KEGG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CYCLE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_MEDIATED_PROTEOLYSIS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3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_TO_S_CELL_CYCLE_REACTOME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190_OXIDATIVE_PHOSPHORYLATION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38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120_UBIQUITIN_MEDIATED_PROTEOLYSIS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7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110_CELL_CYCLE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5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M_ER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14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NA_PROCESSING_REACTOME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510_N_GLYCAN_BIOSYNTHESIS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3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2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58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480_GLUTATHIONE_METABOLISM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3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CYCLE_CHECKPOINT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5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950_MATURITY_ONSET_DIABETES_OF_THE_YOUNG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73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_METABOLISM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92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240_PYRIMIDINE_METABOLISM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8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NEURIN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98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_REPLICATION_REACTOME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89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_GLYCAN_BIOSYNTHESIS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07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1030_GLYCAN_STRUCTURES_BIOSYNTHESIS_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0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9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S1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56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HYPOXIA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0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6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_ASSEMBL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08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_SYNTHESIS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8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2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_III_SECRETION_SYSTEM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85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F2D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45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CYCLE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1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4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RBRCA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15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VE_PHOSPHORYLATION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17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7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SYNTHESIS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85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MIDINE_METABOLISM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64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5110_CHOLERA_INFECTION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63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1430_CELL_COMMUNICATION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1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3050_PROTEASOME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07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4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350_TGF_BETA_SIGNALING_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78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3:31:00Z</dcterms:created>
  <dc:creator>Erno Lindfors</dc:creator>
  <dc:description/>
  <cp:keywords/>
  <dc:language>en-US</dc:language>
  <cp:lastModifiedBy>Erno Lindfors</cp:lastModifiedBy>
  <dcterms:modified xsi:type="dcterms:W3CDTF">2009-09-15T13:31:00Z</dcterms:modified>
  <cp:revision>2</cp:revision>
  <dc:subject/>
  <dc:title/>
</cp:coreProperties>
</file>